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813"/>
        <w:tblW w:w="14745" w:type="dxa"/>
        <w:tblLayout w:type="fixed"/>
        <w:tblLook w:val="0000" w:firstRow="0" w:lastRow="0" w:firstColumn="0" w:lastColumn="0" w:noHBand="0" w:noVBand="0"/>
      </w:tblPr>
      <w:tblGrid>
        <w:gridCol w:w="1770"/>
        <w:gridCol w:w="1260"/>
        <w:gridCol w:w="1350"/>
        <w:gridCol w:w="2700"/>
        <w:gridCol w:w="1710"/>
        <w:gridCol w:w="1815"/>
        <w:gridCol w:w="2160"/>
        <w:gridCol w:w="1980"/>
      </w:tblGrid>
      <w:tr w:rsidR="007D6401" w:rsidRPr="00B02B35" w14:paraId="5F43E79D" w14:textId="77777777" w:rsidTr="00AF1367">
        <w:trPr>
          <w:trHeight w:val="540"/>
        </w:trPr>
        <w:tc>
          <w:tcPr>
            <w:tcW w:w="17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124238D" w14:textId="2EC913D9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uthor, Year</w:t>
            </w:r>
            <w:r w:rsidR="0087784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[Reference]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7495AB" w14:textId="77777777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9E7280" w14:textId="77777777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ge Range (Years)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9B66E0" w14:textId="77777777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omozygous or Compound Heterozygou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C69012" w14:textId="77777777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lele 1,</w:t>
            </w:r>
          </w:p>
          <w:p w14:paraId="1291BD36" w14:textId="77777777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otein Change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147CB5" w14:textId="77777777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lele 2,</w:t>
            </w:r>
          </w:p>
          <w:p w14:paraId="39011F85" w14:textId="77777777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otein Chang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22FD37" w14:textId="77777777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Functional Test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8592743" w14:textId="092433C3" w:rsidR="007D6401" w:rsidRPr="00B02B35" w:rsidRDefault="007D6401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eurological Severity</w:t>
            </w:r>
            <w:r w:rsidR="00041409" w:rsidRPr="0004140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03FCA" w:rsidRPr="00B02B35" w14:paraId="155E9B77" w14:textId="77777777" w:rsidTr="00AF1367">
        <w:trPr>
          <w:trHeight w:val="574"/>
        </w:trPr>
        <w:tc>
          <w:tcPr>
            <w:tcW w:w="1770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B196DAB" w14:textId="7450F942" w:rsidR="00A03FCA" w:rsidRPr="00B02B35" w:rsidRDefault="00AA460C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2E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assihi et al., 2016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+ </w:t>
            </w:r>
            <w:r w:rsidR="00A00A0A" w:rsidRPr="00062E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thi et al., 2016</w:t>
            </w:r>
            <w:r w:rsidR="00A00A0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</w:t>
            </w:r>
            <w:r w:rsidR="004342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="00A00A0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A00A0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9107B9" w14:textId="01E75B6F" w:rsidR="00A03FCA" w:rsidRPr="00B02B35" w:rsidRDefault="00A03FCA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E20C70" w14:textId="02B9AD78" w:rsidR="00A03FCA" w:rsidRPr="00B02B35" w:rsidRDefault="00A03FCA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-80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04026C" w14:textId="4D243E0F" w:rsidR="00A03FCA" w:rsidRPr="00B02B35" w:rsidRDefault="00A03FCA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33044" w14:textId="77777777" w:rsidR="00A03FCA" w:rsidRDefault="00A03FCA" w:rsidP="009D47D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5+8A&gt;G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36DDCBFE" w14:textId="5ABF86E8" w:rsidR="00A03FCA" w:rsidRPr="00B02B35" w:rsidRDefault="00A03FCA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INT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E7922E" w14:textId="2F2E1B45" w:rsidR="00A03FCA" w:rsidRPr="00B02B35" w:rsidRDefault="00A03FCA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0B2B19" w14:textId="1A0450D1" w:rsidR="00A03FCA" w:rsidRPr="00B02B35" w:rsidRDefault="00A03FCA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DS: 3-20% of normal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08883CC" w14:textId="45D7AB00" w:rsidR="00A03FCA" w:rsidRPr="007561B1" w:rsidRDefault="00A03FCA" w:rsidP="009D47D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10)</w:t>
            </w:r>
            <w:r w:rsidR="00041409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AF136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="007561B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-80y]</w:t>
            </w:r>
            <w:r w:rsidR="007561B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  <w:p w14:paraId="6D81531E" w14:textId="714CD9B7" w:rsidR="00A03FCA" w:rsidRPr="00B02B35" w:rsidRDefault="00A03FCA" w:rsidP="006E16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known (2)</w:t>
            </w:r>
            <w:r w:rsidR="00AF136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7-8y]</w:t>
            </w:r>
          </w:p>
        </w:tc>
      </w:tr>
      <w:tr w:rsidR="00A03FCA" w:rsidRPr="00B02B35" w14:paraId="08F876EF" w14:textId="77777777" w:rsidTr="00AF1367">
        <w:trPr>
          <w:trHeight w:val="574"/>
        </w:trPr>
        <w:tc>
          <w:tcPr>
            <w:tcW w:w="1770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FCB6914" w14:textId="36AE5930" w:rsidR="00A03FCA" w:rsidRPr="00062E41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Whitworth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t al.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6</w:t>
            </w:r>
            <w:r w:rsidR="00A00A0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AA460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</w:t>
            </w:r>
            <w:r w:rsidR="00A00A0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8B078B" w14:textId="291C060B" w:rsidR="00A03FCA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AD532F" w14:textId="33208A18" w:rsidR="00A03FCA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5D1D4C" w14:textId="025E9A1B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ABA0E" w14:textId="77777777" w:rsidR="00A03FCA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5+8A&gt;G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039C3AE" w14:textId="07D06011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INT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14A03C" w14:textId="60022065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53F637" w14:textId="4CA1AC0F" w:rsidR="00A03FCA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5195C59" w14:textId="652B8DF8" w:rsidR="00A03FCA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1)</w:t>
            </w:r>
          </w:p>
        </w:tc>
      </w:tr>
      <w:tr w:rsidR="00A03FCA" w:rsidRPr="00B02B35" w14:paraId="12460867" w14:textId="77777777" w:rsidTr="00AF1367">
        <w:trPr>
          <w:trHeight w:val="520"/>
        </w:trPr>
        <w:tc>
          <w:tcPr>
            <w:tcW w:w="1770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AFABF21" w14:textId="77777777" w:rsidR="00A03FCA" w:rsidRPr="00062E41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idwell</w:t>
            </w:r>
            <w:r w:rsidRPr="00062E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t al.,</w:t>
            </w:r>
          </w:p>
          <w:p w14:paraId="697ED78E" w14:textId="59A04454" w:rsidR="00A03FCA" w:rsidRPr="00062E41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06</w:t>
            </w:r>
            <w:r w:rsidR="00A00A0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5</w:t>
            </w:r>
            <w:r w:rsidR="007B4DD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A00A0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204CAF" w14:textId="16993169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2AB734" w14:textId="16ABEBCD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C339BB" w14:textId="7E83CDB5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DE622" w14:textId="77777777" w:rsidR="00A03FCA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5+8A&gt;G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58A8DE2" w14:textId="27325077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INT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71CD80" w14:textId="1978E3FF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E57C65" w14:textId="2A8AC7A7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DS: 2-5% of normal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DE200CF" w14:textId="6ABC3AA4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1)</w:t>
            </w:r>
          </w:p>
        </w:tc>
      </w:tr>
      <w:tr w:rsidR="00A03FCA" w:rsidRPr="00B02B35" w14:paraId="17E5F8C9" w14:textId="77777777" w:rsidTr="00AF1367">
        <w:trPr>
          <w:trHeight w:val="520"/>
        </w:trPr>
        <w:tc>
          <w:tcPr>
            <w:tcW w:w="177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3BD0CFE" w14:textId="460A71D3" w:rsidR="00A03FCA" w:rsidRPr="00062E41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is report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A8413E" w14:textId="5FF499AD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XP53BE, XP618BE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DBC09E" w14:textId="7287DBE9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-39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791FC0" w14:textId="32361EFF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AC981F" w14:textId="77777777" w:rsidR="00A03FCA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5+8A&gt;G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DC3E4FC" w14:textId="1F54BAC6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INT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348864" w14:textId="3466C6EE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327A01" w14:textId="77777777" w:rsidR="00A03FCA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DS: 8.2% of normal</w:t>
            </w:r>
          </w:p>
          <w:p w14:paraId="5D612CEF" w14:textId="7E7F5E7D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37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: 1.05 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Jm</w:t>
            </w:r>
            <w:r w:rsidRPr="00B02B35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405A709" w14:textId="256731B8" w:rsidR="00A03FCA" w:rsidRPr="00B02B35" w:rsidRDefault="00A03FCA" w:rsidP="00A03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2)</w:t>
            </w:r>
          </w:p>
        </w:tc>
      </w:tr>
    </w:tbl>
    <w:p w14:paraId="678CE9FB" w14:textId="1C8B0E20" w:rsidR="000515D1" w:rsidRPr="00B02B35" w:rsidRDefault="0021586D" w:rsidP="007D6401">
      <w:pPr>
        <w:ind w:left="-990"/>
        <w:rPr>
          <w:rFonts w:ascii="Arial" w:hAnsi="Arial" w:cs="Arial"/>
          <w:b/>
          <w:bCs/>
          <w:sz w:val="20"/>
          <w:szCs w:val="20"/>
        </w:rPr>
      </w:pPr>
      <w:r w:rsidRPr="00B02B35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0A1F4E" wp14:editId="28B457B9">
                <wp:simplePos x="0" y="0"/>
                <wp:positionH relativeFrom="column">
                  <wp:posOffset>-654050</wp:posOffset>
                </wp:positionH>
                <wp:positionV relativeFrom="paragraph">
                  <wp:posOffset>-44450</wp:posOffset>
                </wp:positionV>
                <wp:extent cx="6388100" cy="292608"/>
                <wp:effectExtent l="0" t="0" r="0" b="0"/>
                <wp:wrapNone/>
                <wp:docPr id="3619637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0" cy="2926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DEEBEE" w14:textId="27354668" w:rsidR="007D6401" w:rsidRPr="007D6401" w:rsidRDefault="00AA460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1 Table</w:t>
                            </w:r>
                            <w:r w:rsidR="007D640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A476F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mmary of </w:t>
                            </w:r>
                            <w:r w:rsidR="00A60E6D" w:rsidRPr="00BD1E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XPA</w:t>
                            </w:r>
                            <w:r w:rsidR="00A60E6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613E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.555+8A&gt;G</w:t>
                            </w:r>
                            <w:r w:rsidR="00A60E6D" w:rsidRP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613E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plicing</w:t>
                            </w:r>
                            <w:r w:rsidR="00A60E6D" w:rsidRP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A09B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ounder </w:t>
                            </w:r>
                            <w:r w:rsidR="00CE28A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ariant</w:t>
                            </w:r>
                            <w:r w:rsidR="00A60E6D" w:rsidRP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="00A03F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</w:t>
                            </w:r>
                            <w:r w:rsidR="00A60E6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D380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akistani and Indian XP-A </w:t>
                            </w:r>
                            <w:r w:rsidR="00A60E6D" w:rsidRP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atients</w:t>
                            </w:r>
                            <w:r w:rsid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10A1F4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51.5pt;margin-top:-3.5pt;width:503pt;height:23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" filled="f" stroked="f" strokeweight=".5pt">
                <v:textbox>
                  <w:txbxContent>
                    <w:p w14:paraId="54DEEBEE" w14:textId="27354668" w:rsidR="007D6401" w:rsidRPr="007D6401" w:rsidRDefault="00AA460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1 Table</w:t>
                      </w:r>
                      <w:r w:rsidR="007D6401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="00A476F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mmary of </w:t>
                      </w:r>
                      <w:r w:rsidR="00A60E6D" w:rsidRPr="00BD1EAA">
                        <w:rPr>
                          <w:rFonts w:ascii="Arial" w:hAnsi="Arial" w:cs="Arial"/>
                          <w:sz w:val="20"/>
                          <w:szCs w:val="20"/>
                        </w:rPr>
                        <w:t>XPA</w:t>
                      </w:r>
                      <w:r w:rsidR="00A60E6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F613E9">
                        <w:rPr>
                          <w:rFonts w:ascii="Arial" w:hAnsi="Arial" w:cs="Arial"/>
                          <w:sz w:val="20"/>
                          <w:szCs w:val="20"/>
                        </w:rPr>
                        <w:t>c.555+8A&gt;G</w:t>
                      </w:r>
                      <w:r w:rsidR="00A60E6D" w:rsidRPr="00A60E6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613E9">
                        <w:rPr>
                          <w:rFonts w:ascii="Arial" w:hAnsi="Arial" w:cs="Arial"/>
                          <w:sz w:val="20"/>
                          <w:szCs w:val="20"/>
                        </w:rPr>
                        <w:t>splicing</w:t>
                      </w:r>
                      <w:r w:rsidR="00A60E6D" w:rsidRPr="00A60E6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CA09B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ounder </w:t>
                      </w:r>
                      <w:r w:rsidR="00CE28AD">
                        <w:rPr>
                          <w:rFonts w:ascii="Arial" w:hAnsi="Arial" w:cs="Arial"/>
                          <w:sz w:val="20"/>
                          <w:szCs w:val="20"/>
                        </w:rPr>
                        <w:t>variant</w:t>
                      </w:r>
                      <w:r w:rsidR="00A60E6D" w:rsidRPr="00A60E6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A60E6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 </w:t>
                      </w:r>
                      <w:r w:rsidR="00A03FCA">
                        <w:rPr>
                          <w:rFonts w:ascii="Arial" w:hAnsi="Arial" w:cs="Arial"/>
                          <w:sz w:val="20"/>
                          <w:szCs w:val="20"/>
                        </w:rPr>
                        <w:t>16</w:t>
                      </w:r>
                      <w:r w:rsidR="00A60E6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6D380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akistani and Indian XP-A </w:t>
                      </w:r>
                      <w:r w:rsidR="00A60E6D" w:rsidRPr="00A60E6D">
                        <w:rPr>
                          <w:rFonts w:ascii="Arial" w:hAnsi="Arial" w:cs="Arial"/>
                          <w:sz w:val="20"/>
                          <w:szCs w:val="20"/>
                        </w:rPr>
                        <w:t>patients</w:t>
                      </w:r>
                      <w:r w:rsidR="00A60E6D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8202FB" w:rsidRPr="00B02B35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85EFE5" wp14:editId="2DC019DB">
                <wp:simplePos x="0" y="0"/>
                <wp:positionH relativeFrom="column">
                  <wp:posOffset>-653647</wp:posOffset>
                </wp:positionH>
                <wp:positionV relativeFrom="paragraph">
                  <wp:posOffset>2247900</wp:posOffset>
                </wp:positionV>
                <wp:extent cx="9479280" cy="1115060"/>
                <wp:effectExtent l="0" t="0" r="0" b="0"/>
                <wp:wrapNone/>
                <wp:docPr id="13970498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79280" cy="1115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99962F" w14:textId="77777777" w:rsidR="00041409" w:rsidRPr="005B737E" w:rsidRDefault="00041409" w:rsidP="000414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urological severity was assessed using our neurological abnormality scoring scale in Table 1. “Unknown” indicates patients under age 10 years or with insufficient information to classify.</w:t>
                            </w:r>
                          </w:p>
                          <w:p w14:paraId="68236370" w14:textId="77777777" w:rsidR="00041409" w:rsidRDefault="00041409" w:rsidP="000414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829F1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umber of patients classifi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1A22FF8C" w14:textId="7E916ED9" w:rsidR="00AF1367" w:rsidRPr="005B737E" w:rsidRDefault="00AF1367" w:rsidP="000414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ge 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f patients classifi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326E3AB1" w14:textId="1A192B98" w:rsidR="00DE0C31" w:rsidRPr="00041409" w:rsidRDefault="00217098" w:rsidP="00A415D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A2A4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UD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unscheduled DNA synthesis </w:t>
                            </w:r>
                            <w:r w:rsidRPr="00FA2A4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FA2A4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210A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ose that results in 37% cell survival after UVC irradi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5EFE5" id="_x0000_s1027" type="#_x0000_t202" style="position:absolute;left:0;text-align:left;margin-left:-51.45pt;margin-top:177pt;width:746.4pt;height:87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" filled="f" stroked="f" strokeweight=".5pt">
                <v:textbox>
                  <w:txbxContent>
                    <w:p w14:paraId="5D99962F" w14:textId="77777777" w:rsidR="00041409" w:rsidRPr="005B737E" w:rsidRDefault="00041409" w:rsidP="0004140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>Neurological severity was assessed using our neurological abnormality scoring scale in Table 1. “Unknown” indicates patients under age 10 years or with insufficient information to classify.</w:t>
                      </w:r>
                    </w:p>
                    <w:p w14:paraId="68236370" w14:textId="77777777" w:rsidR="00041409" w:rsidRDefault="00041409" w:rsidP="0004140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829F1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>Number of patients classifi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1A22FF8C" w14:textId="7E916ED9" w:rsidR="00AF1367" w:rsidRPr="005B737E" w:rsidRDefault="00AF1367" w:rsidP="0004140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ge 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>of patients classifi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326E3AB1" w14:textId="1A192B98" w:rsidR="00DE0C31" w:rsidRPr="00041409" w:rsidRDefault="00217098" w:rsidP="00A415D4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FA2A4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UD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unscheduled DNA synthesis </w:t>
                      </w:r>
                      <w:r w:rsidRPr="00FA2A4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FA2A4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37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r w:rsidRPr="00210A48">
                        <w:rPr>
                          <w:rFonts w:ascii="Arial" w:hAnsi="Arial" w:cs="Arial"/>
                          <w:sz w:val="20"/>
                          <w:szCs w:val="20"/>
                        </w:rPr>
                        <w:t>dose that results in 37% cell survival after UVC irradiation</w:t>
                      </w:r>
                    </w:p>
                  </w:txbxContent>
                </v:textbox>
              </v:shape>
            </w:pict>
          </mc:Fallback>
        </mc:AlternateContent>
      </w:r>
      <w:r w:rsidR="007D6401" w:rsidRPr="00B02B35">
        <w:rPr>
          <w:rFonts w:ascii="Arial" w:hAnsi="Arial" w:cs="Arial"/>
          <w:b/>
          <w:bCs/>
          <w:sz w:val="20"/>
          <w:szCs w:val="20"/>
        </w:rPr>
        <w:t xml:space="preserve"> </w:t>
      </w:r>
    </w:p>
    <w:sectPr w:rsidR="000515D1" w:rsidRPr="00B02B35" w:rsidSect="008373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92272" w14:textId="77777777" w:rsidR="00EF2EC5" w:rsidRDefault="00EF2EC5" w:rsidP="007D6401">
      <w:r>
        <w:separator/>
      </w:r>
    </w:p>
  </w:endnote>
  <w:endnote w:type="continuationSeparator" w:id="0">
    <w:p w14:paraId="33598B7E" w14:textId="77777777" w:rsidR="00EF2EC5" w:rsidRDefault="00EF2EC5" w:rsidP="007D6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91A2E" w14:textId="77777777" w:rsidR="00EF2EC5" w:rsidRDefault="00EF2EC5" w:rsidP="007D6401">
      <w:r>
        <w:separator/>
      </w:r>
    </w:p>
  </w:footnote>
  <w:footnote w:type="continuationSeparator" w:id="0">
    <w:p w14:paraId="0D298401" w14:textId="77777777" w:rsidR="00EF2EC5" w:rsidRDefault="00EF2EC5" w:rsidP="007D6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C4A"/>
    <w:rsid w:val="00041409"/>
    <w:rsid w:val="000515D1"/>
    <w:rsid w:val="00062E41"/>
    <w:rsid w:val="0008740E"/>
    <w:rsid w:val="00093D17"/>
    <w:rsid w:val="000974BA"/>
    <w:rsid w:val="000A2C0B"/>
    <w:rsid w:val="001056C6"/>
    <w:rsid w:val="00111150"/>
    <w:rsid w:val="00113F8B"/>
    <w:rsid w:val="00126422"/>
    <w:rsid w:val="00191E5C"/>
    <w:rsid w:val="001B2888"/>
    <w:rsid w:val="001B321A"/>
    <w:rsid w:val="001C6A47"/>
    <w:rsid w:val="001C7A24"/>
    <w:rsid w:val="001F6F1B"/>
    <w:rsid w:val="002110AD"/>
    <w:rsid w:val="0021586D"/>
    <w:rsid w:val="00217098"/>
    <w:rsid w:val="002305A3"/>
    <w:rsid w:val="00235827"/>
    <w:rsid w:val="00241A0D"/>
    <w:rsid w:val="00251BF1"/>
    <w:rsid w:val="00274B1E"/>
    <w:rsid w:val="00276BD8"/>
    <w:rsid w:val="002A7679"/>
    <w:rsid w:val="002C0FDD"/>
    <w:rsid w:val="002C3C38"/>
    <w:rsid w:val="002C46BA"/>
    <w:rsid w:val="002C726D"/>
    <w:rsid w:val="002E67B6"/>
    <w:rsid w:val="002F6D24"/>
    <w:rsid w:val="00330971"/>
    <w:rsid w:val="00354496"/>
    <w:rsid w:val="003636C1"/>
    <w:rsid w:val="00363CF9"/>
    <w:rsid w:val="00365545"/>
    <w:rsid w:val="003719A4"/>
    <w:rsid w:val="0038109D"/>
    <w:rsid w:val="003962F0"/>
    <w:rsid w:val="003A01DA"/>
    <w:rsid w:val="003B2239"/>
    <w:rsid w:val="003B3750"/>
    <w:rsid w:val="003B603A"/>
    <w:rsid w:val="004076D5"/>
    <w:rsid w:val="00410665"/>
    <w:rsid w:val="00416B0F"/>
    <w:rsid w:val="004262D4"/>
    <w:rsid w:val="00431EDC"/>
    <w:rsid w:val="00434225"/>
    <w:rsid w:val="00452F82"/>
    <w:rsid w:val="004571AC"/>
    <w:rsid w:val="004628A5"/>
    <w:rsid w:val="00496949"/>
    <w:rsid w:val="004A2CA5"/>
    <w:rsid w:val="004A50BA"/>
    <w:rsid w:val="004D514D"/>
    <w:rsid w:val="004E6C97"/>
    <w:rsid w:val="0050071B"/>
    <w:rsid w:val="00521D24"/>
    <w:rsid w:val="00522D1C"/>
    <w:rsid w:val="00566C97"/>
    <w:rsid w:val="0057613F"/>
    <w:rsid w:val="00597935"/>
    <w:rsid w:val="005A4EDA"/>
    <w:rsid w:val="005A5E5E"/>
    <w:rsid w:val="005A7CDA"/>
    <w:rsid w:val="005C2830"/>
    <w:rsid w:val="005D10A8"/>
    <w:rsid w:val="005E14A0"/>
    <w:rsid w:val="005F20A2"/>
    <w:rsid w:val="005F7093"/>
    <w:rsid w:val="00603D74"/>
    <w:rsid w:val="006119CE"/>
    <w:rsid w:val="0061333E"/>
    <w:rsid w:val="00677232"/>
    <w:rsid w:val="006A2C67"/>
    <w:rsid w:val="006A68A8"/>
    <w:rsid w:val="006B056D"/>
    <w:rsid w:val="006D380D"/>
    <w:rsid w:val="006E16E8"/>
    <w:rsid w:val="006F2108"/>
    <w:rsid w:val="0070018B"/>
    <w:rsid w:val="00705630"/>
    <w:rsid w:val="007269FA"/>
    <w:rsid w:val="0073253A"/>
    <w:rsid w:val="007561B1"/>
    <w:rsid w:val="00775C47"/>
    <w:rsid w:val="00792F33"/>
    <w:rsid w:val="007B36E5"/>
    <w:rsid w:val="007B4DD9"/>
    <w:rsid w:val="007B4F79"/>
    <w:rsid w:val="007C769F"/>
    <w:rsid w:val="007D6401"/>
    <w:rsid w:val="00801DAC"/>
    <w:rsid w:val="00817131"/>
    <w:rsid w:val="008202FB"/>
    <w:rsid w:val="00837313"/>
    <w:rsid w:val="00856F30"/>
    <w:rsid w:val="00865702"/>
    <w:rsid w:val="00873837"/>
    <w:rsid w:val="00877840"/>
    <w:rsid w:val="008C42AF"/>
    <w:rsid w:val="008C6C55"/>
    <w:rsid w:val="0091741E"/>
    <w:rsid w:val="009343BF"/>
    <w:rsid w:val="009455D2"/>
    <w:rsid w:val="00947795"/>
    <w:rsid w:val="00955F45"/>
    <w:rsid w:val="00960CC7"/>
    <w:rsid w:val="0098067F"/>
    <w:rsid w:val="00997114"/>
    <w:rsid w:val="009B2EA6"/>
    <w:rsid w:val="009C183B"/>
    <w:rsid w:val="009D47D7"/>
    <w:rsid w:val="009D5025"/>
    <w:rsid w:val="009F2DAD"/>
    <w:rsid w:val="00A00A0A"/>
    <w:rsid w:val="00A03FCA"/>
    <w:rsid w:val="00A20FB1"/>
    <w:rsid w:val="00A243A2"/>
    <w:rsid w:val="00A302EE"/>
    <w:rsid w:val="00A3088B"/>
    <w:rsid w:val="00A336F7"/>
    <w:rsid w:val="00A415D4"/>
    <w:rsid w:val="00A476F9"/>
    <w:rsid w:val="00A57E12"/>
    <w:rsid w:val="00A60E6D"/>
    <w:rsid w:val="00A65BE2"/>
    <w:rsid w:val="00A71C4A"/>
    <w:rsid w:val="00A80903"/>
    <w:rsid w:val="00AA1F71"/>
    <w:rsid w:val="00AA351E"/>
    <w:rsid w:val="00AA460C"/>
    <w:rsid w:val="00AC1ADA"/>
    <w:rsid w:val="00AD0F94"/>
    <w:rsid w:val="00AD223F"/>
    <w:rsid w:val="00AF1367"/>
    <w:rsid w:val="00B02B35"/>
    <w:rsid w:val="00B10776"/>
    <w:rsid w:val="00B16757"/>
    <w:rsid w:val="00B3047B"/>
    <w:rsid w:val="00B31189"/>
    <w:rsid w:val="00B313C8"/>
    <w:rsid w:val="00B36EC7"/>
    <w:rsid w:val="00B67FE5"/>
    <w:rsid w:val="00B96BA7"/>
    <w:rsid w:val="00BA4BB9"/>
    <w:rsid w:val="00BB3D19"/>
    <w:rsid w:val="00BC78D7"/>
    <w:rsid w:val="00BD1EAA"/>
    <w:rsid w:val="00BD5B4F"/>
    <w:rsid w:val="00BE282F"/>
    <w:rsid w:val="00C333B7"/>
    <w:rsid w:val="00C3514B"/>
    <w:rsid w:val="00C402E8"/>
    <w:rsid w:val="00C55491"/>
    <w:rsid w:val="00C7644A"/>
    <w:rsid w:val="00CA09B7"/>
    <w:rsid w:val="00CC478C"/>
    <w:rsid w:val="00CD22A3"/>
    <w:rsid w:val="00CE09CF"/>
    <w:rsid w:val="00CE28AD"/>
    <w:rsid w:val="00CE671E"/>
    <w:rsid w:val="00CF3071"/>
    <w:rsid w:val="00D02ABA"/>
    <w:rsid w:val="00D122D8"/>
    <w:rsid w:val="00D271F7"/>
    <w:rsid w:val="00D456BA"/>
    <w:rsid w:val="00D52B95"/>
    <w:rsid w:val="00D605C0"/>
    <w:rsid w:val="00D875AD"/>
    <w:rsid w:val="00D97A24"/>
    <w:rsid w:val="00DA0B3B"/>
    <w:rsid w:val="00DA784A"/>
    <w:rsid w:val="00DA7F04"/>
    <w:rsid w:val="00DB36F5"/>
    <w:rsid w:val="00DD1497"/>
    <w:rsid w:val="00DE0C31"/>
    <w:rsid w:val="00DE4A98"/>
    <w:rsid w:val="00DE4D7B"/>
    <w:rsid w:val="00E10425"/>
    <w:rsid w:val="00E4229D"/>
    <w:rsid w:val="00E43292"/>
    <w:rsid w:val="00E71C1D"/>
    <w:rsid w:val="00E73932"/>
    <w:rsid w:val="00E81F9B"/>
    <w:rsid w:val="00EA2581"/>
    <w:rsid w:val="00ED08C4"/>
    <w:rsid w:val="00ED4E70"/>
    <w:rsid w:val="00EE168E"/>
    <w:rsid w:val="00EE345E"/>
    <w:rsid w:val="00EE6279"/>
    <w:rsid w:val="00EF27F7"/>
    <w:rsid w:val="00EF2EC5"/>
    <w:rsid w:val="00EF4FD9"/>
    <w:rsid w:val="00F003E5"/>
    <w:rsid w:val="00F14A67"/>
    <w:rsid w:val="00F215E6"/>
    <w:rsid w:val="00F24DE0"/>
    <w:rsid w:val="00F477AC"/>
    <w:rsid w:val="00F47E85"/>
    <w:rsid w:val="00F613E9"/>
    <w:rsid w:val="00F83ABD"/>
    <w:rsid w:val="00FC5B75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42102"/>
  <w15:chartTrackingRefBased/>
  <w15:docId w15:val="{95A73ACF-3944-F244-A527-5D754D9A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4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401"/>
  </w:style>
  <w:style w:type="paragraph" w:styleId="Footer">
    <w:name w:val="footer"/>
    <w:basedOn w:val="Normal"/>
    <w:link w:val="FooterChar"/>
    <w:uiPriority w:val="99"/>
    <w:unhideWhenUsed/>
    <w:rsid w:val="007D64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401"/>
  </w:style>
  <w:style w:type="paragraph" w:styleId="ListParagraph">
    <w:name w:val="List Paragraph"/>
    <w:basedOn w:val="Normal"/>
    <w:uiPriority w:val="34"/>
    <w:qFormat/>
    <w:rsid w:val="007D64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2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8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8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8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4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559E1B0E4BB8498EB525461DDF4905" ma:contentTypeVersion="14" ma:contentTypeDescription="Create a new document." ma:contentTypeScope="" ma:versionID="7b3e3124197e2cdaf0dadb412ec421a9">
  <xsd:schema xmlns:xsd="http://www.w3.org/2001/XMLSchema" xmlns:xs="http://www.w3.org/2001/XMLSchema" xmlns:p="http://schemas.microsoft.com/office/2006/metadata/properties" xmlns:ns2="6b8669b0-6574-4d07-86da-697da7026110" xmlns:ns3="8e46f0e9-fe00-406f-ac91-4fe5157d77a6" targetNamespace="http://schemas.microsoft.com/office/2006/metadata/properties" ma:root="true" ma:fieldsID="7747bfa4c5b9c62845873f2682cb4263" ns2:_="" ns3:_="">
    <xsd:import namespace="6b8669b0-6574-4d07-86da-697da7026110"/>
    <xsd:import namespace="8e46f0e9-fe00-406f-ac91-4fe5157d77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8669b0-6574-4d07-86da-697da70261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46f0e9-fe00-406f-ac91-4fe5157d77a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a1a4174-5a66-445a-8df3-9ee7c85de544}" ma:internalName="TaxCatchAll" ma:showField="CatchAllData" ma:web="8e46f0e9-fe00-406f-ac91-4fe5157d77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e46f0e9-fe00-406f-ac91-4fe5157d77a6" xsi:nil="true"/>
    <lcf76f155ced4ddcb4097134ff3c332f xmlns="6b8669b0-6574-4d07-86da-697da702611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5F5D8D9-C839-2A47-A959-4D13DD7BCD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156B58-6F14-4DB1-BC02-F9B8247C8A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8669b0-6574-4d07-86da-697da7026110"/>
    <ds:schemaRef ds:uri="8e46f0e9-fe00-406f-ac91-4fe5157d77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C5DCC9-85E7-4A5F-B46F-99F75A1DDE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6BBB57-3458-451B-A0BF-5CB376AB0752}">
  <ds:schemaRefs>
    <ds:schemaRef ds:uri="http://schemas.microsoft.com/office/2006/metadata/properties"/>
    <ds:schemaRef ds:uri="http://schemas.microsoft.com/office/infopath/2007/PartnerControls"/>
    <ds:schemaRef ds:uri="8e46f0e9-fe00-406f-ac91-4fe5157d77a6"/>
    <ds:schemaRef ds:uri="6b8669b0-6574-4d07-86da-697da70261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un, Jeffrey (NIH/NCI) [F]</dc:creator>
  <cp:keywords/>
  <dc:description/>
  <cp:lastModifiedBy>Kraemer, Kenneth (NIH/NCI) [V]</cp:lastModifiedBy>
  <cp:revision>3</cp:revision>
  <dcterms:created xsi:type="dcterms:W3CDTF">2024-11-18T16:27:00Z</dcterms:created>
  <dcterms:modified xsi:type="dcterms:W3CDTF">2024-11-18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559E1B0E4BB8498EB525461DDF4905</vt:lpwstr>
  </property>
</Properties>
</file>